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_GoBack"/>
      <w:bookmarkEnd w:id="0"/>
      <w:r>
        <w:rPr>
          <w:b/>
        </w:rPr>
        <w:t xml:space="preserve">Appendix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able 1:Reported use of Risk Assessment tools; impact on referral metrics for lung cancer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4811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8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: Reported use of Risk Assessment Tools; impact on referral metrics for colorectal cancer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7231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72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7:52:00Z</dcterms:created>
  <dc:creator>RUBIN G.P.</dc:creator>
  <dc:description/>
  <dc:language>en-US</dc:language>
  <cp:lastModifiedBy>ravikumar.n</cp:lastModifiedBy>
  <dcterms:modified xsi:type="dcterms:W3CDTF">2015-02-20T17:52:00Z</dcterms:modified>
  <cp:revision>2</cp:revision>
  <dc:subject/>
  <dc:title/>
</cp:coreProperties>
</file>